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35EF" w:rsidRDefault="00C235EF"/>
    <w:p w:rsidR="00D72177" w:rsidRDefault="00D72177"/>
    <w:p w:rsidR="00D72177" w:rsidRPr="0014521D" w:rsidRDefault="006219AF" w:rsidP="00F743D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3161E2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proofErr w:type="gramStart"/>
      <w:r w:rsidRPr="003161E2">
        <w:rPr>
          <w:rFonts w:ascii="Times New Roman" w:hAnsi="Times New Roman" w:cs="Times New Roman"/>
          <w:b/>
          <w:sz w:val="24"/>
          <w:szCs w:val="24"/>
        </w:rPr>
        <w:t>file</w:t>
      </w:r>
      <w:r w:rsidRPr="0014521D">
        <w:rPr>
          <w:rFonts w:ascii="Times New Roman" w:hAnsi="Times New Roman" w:cs="Times New Roman"/>
          <w:sz w:val="24"/>
          <w:szCs w:val="24"/>
        </w:rPr>
        <w:t xml:space="preserve"> </w:t>
      </w:r>
      <w:r w:rsidR="00D142D4">
        <w:rPr>
          <w:rFonts w:ascii="Times New Roman" w:hAnsi="Times New Roman" w:cs="Times New Roman"/>
          <w:sz w:val="24"/>
          <w:szCs w:val="24"/>
        </w:rPr>
        <w:t xml:space="preserve"> </w:t>
      </w:r>
      <w:r w:rsidR="00D72177" w:rsidRPr="0014521D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Pr="0014521D">
        <w:rPr>
          <w:rFonts w:ascii="Times New Roman" w:hAnsi="Times New Roman" w:cs="Times New Roman"/>
          <w:sz w:val="24"/>
          <w:szCs w:val="24"/>
        </w:rPr>
        <w:t>:</w:t>
      </w:r>
      <w:r w:rsidR="00D72177" w:rsidRPr="0014521D">
        <w:rPr>
          <w:rFonts w:ascii="Times New Roman" w:hAnsi="Times New Roman" w:cs="Times New Roman"/>
          <w:sz w:val="24"/>
          <w:szCs w:val="24"/>
        </w:rPr>
        <w:t xml:space="preserve"> Sensitivity analysis of the proportion of unknown HIV </w:t>
      </w:r>
      <w:r w:rsidR="00E03B15" w:rsidRPr="0014521D">
        <w:rPr>
          <w:rFonts w:ascii="Times New Roman" w:hAnsi="Times New Roman" w:cs="Times New Roman"/>
          <w:sz w:val="24"/>
          <w:szCs w:val="24"/>
        </w:rPr>
        <w:t>s</w:t>
      </w:r>
      <w:r w:rsidR="00D72177" w:rsidRPr="0014521D">
        <w:rPr>
          <w:rFonts w:ascii="Times New Roman" w:hAnsi="Times New Roman" w:cs="Times New Roman"/>
          <w:sz w:val="24"/>
          <w:szCs w:val="24"/>
        </w:rPr>
        <w:t xml:space="preserve">tatus </w:t>
      </w:r>
      <w:r w:rsidR="00F743DF" w:rsidRPr="0014521D">
        <w:rPr>
          <w:rFonts w:ascii="Times New Roman" w:hAnsi="Times New Roman" w:cs="Times New Roman"/>
          <w:sz w:val="24"/>
          <w:szCs w:val="24"/>
        </w:rPr>
        <w:t xml:space="preserve">  among patients with tuberculosis </w:t>
      </w:r>
    </w:p>
    <w:tbl>
      <w:tblPr>
        <w:tblW w:w="8752" w:type="dxa"/>
        <w:jc w:val="center"/>
        <w:tblInd w:w="-859" w:type="dxa"/>
        <w:tblLook w:val="04A0"/>
      </w:tblPr>
      <w:tblGrid>
        <w:gridCol w:w="3296"/>
        <w:gridCol w:w="5456"/>
      </w:tblGrid>
      <w:tr w:rsidR="00C235EF" w:rsidRPr="00D72177" w:rsidTr="006219AF">
        <w:trPr>
          <w:trHeight w:val="395"/>
          <w:jc w:val="center"/>
        </w:trPr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bookmarkEnd w:id="0"/>
          <w:p w:rsidR="00C235EF" w:rsidRPr="00D72177" w:rsidRDefault="00483D99" w:rsidP="006219AF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17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udy excluded </w:t>
            </w:r>
          </w:p>
        </w:tc>
        <w:tc>
          <w:tcPr>
            <w:tcW w:w="5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235EF" w:rsidRPr="00D72177" w:rsidRDefault="00C235EF" w:rsidP="006219A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177">
              <w:rPr>
                <w:rFonts w:ascii="Times New Roman" w:hAnsi="Times New Roman" w:cs="Times New Roman"/>
                <w:b/>
                <w:sz w:val="24"/>
                <w:szCs w:val="24"/>
              </w:rPr>
              <w:t>Proportion (95%CI)</w:t>
            </w:r>
          </w:p>
        </w:tc>
      </w:tr>
      <w:tr w:rsidR="00C235EF" w:rsidRPr="00D72177" w:rsidTr="00D72177">
        <w:trPr>
          <w:trHeight w:val="188"/>
          <w:jc w:val="center"/>
        </w:trPr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35EF" w:rsidRPr="00D72177" w:rsidRDefault="001C7E55" w:rsidP="006219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ndale</w:t>
            </w:r>
            <w:r w:rsidR="00C235EF"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,201</w:t>
            </w: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35EF" w:rsidRPr="00D72177" w:rsidRDefault="00C235EF" w:rsidP="00621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  <w:r w:rsidR="00483D99"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(21-</w:t>
            </w: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)</w:t>
            </w:r>
          </w:p>
        </w:tc>
      </w:tr>
      <w:tr w:rsidR="00C235EF" w:rsidRPr="00D72177" w:rsidTr="002E345C">
        <w:trPr>
          <w:trHeight w:val="300"/>
          <w:jc w:val="center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C235EF" w:rsidP="006219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ne</w:t>
            </w:r>
            <w:proofErr w:type="spellEnd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8</w:t>
            </w:r>
          </w:p>
        </w:tc>
        <w:tc>
          <w:tcPr>
            <w:tcW w:w="5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483D99" w:rsidP="00621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21-</w:t>
            </w:r>
            <w:r w:rsidR="00C235EF"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)</w:t>
            </w:r>
          </w:p>
        </w:tc>
      </w:tr>
      <w:tr w:rsidR="00C235EF" w:rsidRPr="00D72177" w:rsidTr="002E345C">
        <w:trPr>
          <w:trHeight w:val="300"/>
          <w:jc w:val="center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C235EF" w:rsidP="006219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jeta</w:t>
            </w:r>
            <w:proofErr w:type="spellEnd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5</w:t>
            </w:r>
          </w:p>
        </w:tc>
        <w:tc>
          <w:tcPr>
            <w:tcW w:w="5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483D99" w:rsidP="00621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 21-</w:t>
            </w:r>
            <w:r w:rsidR="00C235EF"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)</w:t>
            </w:r>
          </w:p>
        </w:tc>
      </w:tr>
      <w:tr w:rsidR="00C235EF" w:rsidRPr="00D72177" w:rsidTr="002E345C">
        <w:trPr>
          <w:trHeight w:val="300"/>
          <w:jc w:val="center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C235EF" w:rsidP="006219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tnet</w:t>
            </w:r>
            <w:proofErr w:type="spellEnd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7</w:t>
            </w:r>
          </w:p>
        </w:tc>
        <w:tc>
          <w:tcPr>
            <w:tcW w:w="5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483D99" w:rsidP="00621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22-</w:t>
            </w:r>
            <w:r w:rsidR="00C235EF"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)</w:t>
            </w:r>
          </w:p>
        </w:tc>
      </w:tr>
      <w:tr w:rsidR="00C235EF" w:rsidRPr="00D72177" w:rsidTr="002E345C">
        <w:trPr>
          <w:trHeight w:val="300"/>
          <w:jc w:val="center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C235EF" w:rsidP="006219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u</w:t>
            </w:r>
            <w:proofErr w:type="spellEnd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8</w:t>
            </w:r>
          </w:p>
        </w:tc>
        <w:tc>
          <w:tcPr>
            <w:tcW w:w="5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483D99" w:rsidP="00621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( 21-</w:t>
            </w:r>
            <w:r w:rsidR="00C235EF"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)</w:t>
            </w:r>
          </w:p>
        </w:tc>
      </w:tr>
      <w:tr w:rsidR="00C235EF" w:rsidRPr="00D72177" w:rsidTr="002E345C">
        <w:trPr>
          <w:trHeight w:val="300"/>
          <w:jc w:val="center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C235EF" w:rsidP="006219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mos,  2010</w:t>
            </w:r>
          </w:p>
        </w:tc>
        <w:tc>
          <w:tcPr>
            <w:tcW w:w="5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483D99" w:rsidP="00621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( 20-</w:t>
            </w:r>
            <w:r w:rsidR="00C235EF"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)</w:t>
            </w:r>
          </w:p>
        </w:tc>
      </w:tr>
      <w:tr w:rsidR="00C235EF" w:rsidRPr="00D72177" w:rsidTr="002E345C">
        <w:trPr>
          <w:trHeight w:val="300"/>
          <w:jc w:val="center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C235EF" w:rsidP="006219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uye</w:t>
            </w:r>
            <w:proofErr w:type="spellEnd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8</w:t>
            </w:r>
          </w:p>
        </w:tc>
        <w:tc>
          <w:tcPr>
            <w:tcW w:w="5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483D99" w:rsidP="00621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21-</w:t>
            </w:r>
            <w:r w:rsidR="00C235EF"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)</w:t>
            </w:r>
          </w:p>
        </w:tc>
      </w:tr>
      <w:tr w:rsidR="00C235EF" w:rsidRPr="00D72177" w:rsidTr="002E345C">
        <w:trPr>
          <w:trHeight w:val="300"/>
          <w:jc w:val="center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C235EF" w:rsidP="006219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ilu</w:t>
            </w:r>
            <w:proofErr w:type="spellEnd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,2014</w:t>
            </w:r>
          </w:p>
        </w:tc>
        <w:tc>
          <w:tcPr>
            <w:tcW w:w="5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9A7C5D" w:rsidP="00621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20-</w:t>
            </w:r>
            <w:r w:rsidR="00C235EF"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)</w:t>
            </w:r>
          </w:p>
        </w:tc>
      </w:tr>
      <w:tr w:rsidR="00C235EF" w:rsidRPr="00D72177" w:rsidTr="002E345C">
        <w:trPr>
          <w:trHeight w:val="300"/>
          <w:jc w:val="center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C235EF" w:rsidP="006219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ga</w:t>
            </w:r>
            <w:proofErr w:type="spellEnd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9</w:t>
            </w:r>
          </w:p>
        </w:tc>
        <w:tc>
          <w:tcPr>
            <w:tcW w:w="5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9A7C5D" w:rsidP="00621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 20-</w:t>
            </w:r>
            <w:r w:rsidR="00C235EF"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)</w:t>
            </w:r>
          </w:p>
        </w:tc>
      </w:tr>
      <w:tr w:rsidR="00C235EF" w:rsidRPr="00D72177" w:rsidTr="002E345C">
        <w:trPr>
          <w:trHeight w:val="300"/>
          <w:jc w:val="center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C235EF" w:rsidP="006219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bremariam,2016</w:t>
            </w:r>
          </w:p>
        </w:tc>
        <w:tc>
          <w:tcPr>
            <w:tcW w:w="5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9A7C5D" w:rsidP="00621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21-</w:t>
            </w:r>
            <w:r w:rsidR="00C235EF"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)</w:t>
            </w:r>
          </w:p>
        </w:tc>
      </w:tr>
      <w:tr w:rsidR="00C235EF" w:rsidRPr="00D72177" w:rsidTr="002E345C">
        <w:trPr>
          <w:trHeight w:val="300"/>
          <w:jc w:val="center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C235EF" w:rsidP="006219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fess</w:t>
            </w:r>
            <w:proofErr w:type="spellEnd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8</w:t>
            </w:r>
          </w:p>
        </w:tc>
        <w:tc>
          <w:tcPr>
            <w:tcW w:w="5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9A7C5D" w:rsidP="00621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21-</w:t>
            </w:r>
            <w:r w:rsidR="00C235EF"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)</w:t>
            </w:r>
          </w:p>
        </w:tc>
      </w:tr>
      <w:tr w:rsidR="00C235EF" w:rsidRPr="00D72177" w:rsidTr="002E345C">
        <w:trPr>
          <w:trHeight w:val="300"/>
          <w:jc w:val="center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C235EF" w:rsidP="006219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lie</w:t>
            </w:r>
            <w:proofErr w:type="spellEnd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5</w:t>
            </w:r>
          </w:p>
        </w:tc>
        <w:tc>
          <w:tcPr>
            <w:tcW w:w="5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9A7C5D" w:rsidP="00621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 21-</w:t>
            </w:r>
            <w:r w:rsidR="00C235EF"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)</w:t>
            </w:r>
          </w:p>
        </w:tc>
      </w:tr>
      <w:tr w:rsidR="00C235EF" w:rsidRPr="00D72177" w:rsidTr="002E345C">
        <w:trPr>
          <w:trHeight w:val="300"/>
          <w:jc w:val="center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C235EF" w:rsidP="006219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ese</w:t>
            </w:r>
            <w:proofErr w:type="spellEnd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8</w:t>
            </w:r>
          </w:p>
        </w:tc>
        <w:tc>
          <w:tcPr>
            <w:tcW w:w="5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9A7C5D" w:rsidP="00621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 20-</w:t>
            </w:r>
            <w:r w:rsidR="00C235EF"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)</w:t>
            </w:r>
          </w:p>
        </w:tc>
      </w:tr>
      <w:tr w:rsidR="00C235EF" w:rsidRPr="00D72177" w:rsidTr="002E345C">
        <w:trPr>
          <w:trHeight w:val="300"/>
          <w:jc w:val="center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C235EF" w:rsidP="006219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ihun</w:t>
            </w:r>
            <w:proofErr w:type="spellEnd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8</w:t>
            </w:r>
          </w:p>
        </w:tc>
        <w:tc>
          <w:tcPr>
            <w:tcW w:w="5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9A7C5D" w:rsidP="00621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 20-</w:t>
            </w:r>
            <w:r w:rsidR="00C235EF"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)</w:t>
            </w:r>
          </w:p>
        </w:tc>
      </w:tr>
      <w:tr w:rsidR="00C235EF" w:rsidRPr="00D72177" w:rsidTr="002E345C">
        <w:trPr>
          <w:trHeight w:val="300"/>
          <w:jc w:val="center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C235EF" w:rsidP="006219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ris</w:t>
            </w:r>
            <w:proofErr w:type="spellEnd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4</w:t>
            </w:r>
          </w:p>
        </w:tc>
        <w:tc>
          <w:tcPr>
            <w:tcW w:w="5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9A7C5D" w:rsidP="00621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21-</w:t>
            </w:r>
            <w:r w:rsidR="00C235EF"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)</w:t>
            </w:r>
          </w:p>
        </w:tc>
      </w:tr>
      <w:tr w:rsidR="00C235EF" w:rsidRPr="00D72177" w:rsidTr="002E345C">
        <w:trPr>
          <w:trHeight w:val="300"/>
          <w:jc w:val="center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C235EF" w:rsidP="006219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leta</w:t>
            </w:r>
            <w:proofErr w:type="spellEnd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7</w:t>
            </w:r>
          </w:p>
        </w:tc>
        <w:tc>
          <w:tcPr>
            <w:tcW w:w="5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9A7C5D" w:rsidP="00621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21-</w:t>
            </w:r>
            <w:r w:rsidR="00C235EF"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)</w:t>
            </w:r>
          </w:p>
        </w:tc>
      </w:tr>
      <w:tr w:rsidR="00C235EF" w:rsidRPr="00D72177" w:rsidTr="002E345C">
        <w:trPr>
          <w:trHeight w:val="300"/>
          <w:jc w:val="center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C235EF" w:rsidP="006219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ieneh</w:t>
            </w:r>
            <w:proofErr w:type="spellEnd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7</w:t>
            </w:r>
          </w:p>
        </w:tc>
        <w:tc>
          <w:tcPr>
            <w:tcW w:w="5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9A7C5D" w:rsidP="00621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21-</w:t>
            </w:r>
            <w:r w:rsidR="00C235EF"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)</w:t>
            </w:r>
          </w:p>
        </w:tc>
      </w:tr>
      <w:tr w:rsidR="00C235EF" w:rsidRPr="00D72177" w:rsidTr="002E345C">
        <w:trPr>
          <w:trHeight w:val="300"/>
          <w:jc w:val="center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C235EF" w:rsidP="006219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konnen</w:t>
            </w:r>
            <w:proofErr w:type="spellEnd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6</w:t>
            </w:r>
          </w:p>
        </w:tc>
        <w:tc>
          <w:tcPr>
            <w:tcW w:w="5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9A7C5D" w:rsidP="00621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22-</w:t>
            </w:r>
            <w:r w:rsidR="00C235EF"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)</w:t>
            </w:r>
          </w:p>
        </w:tc>
      </w:tr>
      <w:tr w:rsidR="00C235EF" w:rsidRPr="00D72177" w:rsidTr="002E345C">
        <w:trPr>
          <w:trHeight w:val="300"/>
          <w:jc w:val="center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C235EF" w:rsidP="006219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he</w:t>
            </w:r>
            <w:proofErr w:type="spellEnd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2</w:t>
            </w:r>
          </w:p>
        </w:tc>
        <w:tc>
          <w:tcPr>
            <w:tcW w:w="5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9A7C5D" w:rsidP="00621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( 21-</w:t>
            </w:r>
            <w:r w:rsidR="00C235EF"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)</w:t>
            </w:r>
          </w:p>
        </w:tc>
      </w:tr>
      <w:tr w:rsidR="00C235EF" w:rsidRPr="00D72177" w:rsidTr="002E345C">
        <w:trPr>
          <w:trHeight w:val="300"/>
          <w:jc w:val="center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C235EF" w:rsidP="006219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ahun</w:t>
            </w:r>
            <w:proofErr w:type="spellEnd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6</w:t>
            </w:r>
          </w:p>
        </w:tc>
        <w:tc>
          <w:tcPr>
            <w:tcW w:w="5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9A7C5D" w:rsidP="00621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( 21-</w:t>
            </w:r>
            <w:r w:rsidR="00C235EF"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)</w:t>
            </w:r>
          </w:p>
        </w:tc>
      </w:tr>
      <w:tr w:rsidR="00C235EF" w:rsidRPr="00D72177" w:rsidTr="002E345C">
        <w:trPr>
          <w:trHeight w:val="300"/>
          <w:jc w:val="center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C235EF" w:rsidP="006219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enebe</w:t>
            </w:r>
            <w:proofErr w:type="spellEnd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6</w:t>
            </w:r>
          </w:p>
        </w:tc>
        <w:tc>
          <w:tcPr>
            <w:tcW w:w="5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9A7C5D" w:rsidP="00621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21-</w:t>
            </w:r>
            <w:r w:rsidR="00C235EF"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)</w:t>
            </w:r>
          </w:p>
        </w:tc>
      </w:tr>
      <w:tr w:rsidR="00C235EF" w:rsidRPr="00D72177" w:rsidTr="002E345C">
        <w:trPr>
          <w:trHeight w:val="300"/>
          <w:jc w:val="center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C235EF" w:rsidP="006219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efa</w:t>
            </w:r>
            <w:proofErr w:type="spellEnd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7</w:t>
            </w:r>
          </w:p>
        </w:tc>
        <w:tc>
          <w:tcPr>
            <w:tcW w:w="5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9A7C5D" w:rsidP="00621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21-</w:t>
            </w:r>
            <w:r w:rsidR="00C235EF"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)</w:t>
            </w:r>
          </w:p>
        </w:tc>
      </w:tr>
      <w:tr w:rsidR="00C235EF" w:rsidRPr="00D72177" w:rsidTr="002E345C">
        <w:trPr>
          <w:trHeight w:val="300"/>
          <w:jc w:val="center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C235EF" w:rsidP="006219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tayehu</w:t>
            </w:r>
            <w:proofErr w:type="spellEnd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4</w:t>
            </w:r>
          </w:p>
        </w:tc>
        <w:tc>
          <w:tcPr>
            <w:tcW w:w="5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9A7C5D" w:rsidP="00621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22-</w:t>
            </w:r>
            <w:r w:rsidR="00C235EF"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)</w:t>
            </w:r>
          </w:p>
        </w:tc>
      </w:tr>
      <w:tr w:rsidR="00C235EF" w:rsidRPr="00D72177" w:rsidTr="002E345C">
        <w:trPr>
          <w:trHeight w:val="300"/>
          <w:jc w:val="center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C235EF" w:rsidP="006219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fera</w:t>
            </w:r>
            <w:proofErr w:type="spellEnd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6</w:t>
            </w:r>
          </w:p>
        </w:tc>
        <w:tc>
          <w:tcPr>
            <w:tcW w:w="5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9A7C5D" w:rsidP="00621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 21-</w:t>
            </w:r>
            <w:r w:rsidR="00C235EF"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)</w:t>
            </w:r>
          </w:p>
        </w:tc>
      </w:tr>
      <w:tr w:rsidR="00C235EF" w:rsidRPr="00D72177" w:rsidTr="002E345C">
        <w:trPr>
          <w:trHeight w:val="300"/>
          <w:jc w:val="center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C235EF" w:rsidP="006219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ebe</w:t>
            </w:r>
            <w:proofErr w:type="spellEnd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5</w:t>
            </w:r>
          </w:p>
        </w:tc>
        <w:tc>
          <w:tcPr>
            <w:tcW w:w="5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9A7C5D" w:rsidP="00621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21-</w:t>
            </w:r>
            <w:r w:rsidR="00C235EF"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)</w:t>
            </w:r>
          </w:p>
        </w:tc>
      </w:tr>
      <w:tr w:rsidR="00C235EF" w:rsidRPr="00D72177" w:rsidTr="002E345C">
        <w:trPr>
          <w:trHeight w:val="300"/>
          <w:jc w:val="center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C235EF" w:rsidP="006219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bede</w:t>
            </w:r>
            <w:proofErr w:type="spellEnd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7</w:t>
            </w:r>
          </w:p>
        </w:tc>
        <w:tc>
          <w:tcPr>
            <w:tcW w:w="5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D72177" w:rsidP="00621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 21-</w:t>
            </w:r>
            <w:r w:rsidR="00C235EF"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)</w:t>
            </w:r>
          </w:p>
        </w:tc>
      </w:tr>
      <w:tr w:rsidR="00C235EF" w:rsidRPr="00D72177" w:rsidTr="002E345C">
        <w:trPr>
          <w:trHeight w:val="300"/>
          <w:jc w:val="center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C235EF" w:rsidP="006219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saya</w:t>
            </w:r>
            <w:proofErr w:type="spellEnd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8</w:t>
            </w:r>
          </w:p>
        </w:tc>
        <w:tc>
          <w:tcPr>
            <w:tcW w:w="5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D72177" w:rsidP="00621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 21-</w:t>
            </w:r>
            <w:r w:rsidR="00C235EF"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)</w:t>
            </w:r>
          </w:p>
        </w:tc>
      </w:tr>
      <w:tr w:rsidR="00C235EF" w:rsidRPr="00D72177" w:rsidTr="002E345C">
        <w:trPr>
          <w:trHeight w:val="300"/>
          <w:jc w:val="center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C235EF" w:rsidP="006219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uk</w:t>
            </w:r>
            <w:proofErr w:type="spellEnd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6</w:t>
            </w:r>
          </w:p>
        </w:tc>
        <w:tc>
          <w:tcPr>
            <w:tcW w:w="5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D72177" w:rsidP="00621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20-</w:t>
            </w:r>
            <w:r w:rsidR="00C235EF"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)</w:t>
            </w:r>
          </w:p>
        </w:tc>
      </w:tr>
      <w:tr w:rsidR="00C235EF" w:rsidRPr="00D72177" w:rsidTr="002E345C">
        <w:trPr>
          <w:trHeight w:val="300"/>
          <w:jc w:val="center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C235EF" w:rsidP="006219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kob</w:t>
            </w:r>
            <w:proofErr w:type="spellEnd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8</w:t>
            </w:r>
          </w:p>
        </w:tc>
        <w:tc>
          <w:tcPr>
            <w:tcW w:w="5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D72177" w:rsidP="00621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 21-3</w:t>
            </w:r>
            <w:r w:rsidR="00C235EF"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)</w:t>
            </w:r>
          </w:p>
        </w:tc>
      </w:tr>
      <w:tr w:rsidR="00C235EF" w:rsidRPr="00D72177" w:rsidTr="002E345C">
        <w:trPr>
          <w:trHeight w:val="300"/>
          <w:jc w:val="center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C235EF" w:rsidP="006219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is, 2013</w:t>
            </w:r>
          </w:p>
        </w:tc>
        <w:tc>
          <w:tcPr>
            <w:tcW w:w="5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D72177" w:rsidP="00621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( 21-</w:t>
            </w:r>
            <w:r w:rsidR="00C235EF"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)</w:t>
            </w:r>
          </w:p>
        </w:tc>
      </w:tr>
      <w:tr w:rsidR="00C235EF" w:rsidRPr="00D72177" w:rsidTr="00D72177">
        <w:trPr>
          <w:trHeight w:val="242"/>
          <w:jc w:val="center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C235EF" w:rsidP="006219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deta</w:t>
            </w:r>
            <w:proofErr w:type="spellEnd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3</w:t>
            </w:r>
          </w:p>
        </w:tc>
        <w:tc>
          <w:tcPr>
            <w:tcW w:w="5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D72177" w:rsidP="00621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21-</w:t>
            </w:r>
            <w:r w:rsidR="00C235EF"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)</w:t>
            </w:r>
          </w:p>
        </w:tc>
      </w:tr>
      <w:tr w:rsidR="00C235EF" w:rsidRPr="00D72177" w:rsidTr="002E345C">
        <w:trPr>
          <w:trHeight w:val="300"/>
          <w:jc w:val="center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C235EF" w:rsidP="006219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essa</w:t>
            </w:r>
            <w:proofErr w:type="spellEnd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5</w:t>
            </w:r>
          </w:p>
        </w:tc>
        <w:tc>
          <w:tcPr>
            <w:tcW w:w="5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D72177" w:rsidP="00621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21-</w:t>
            </w:r>
            <w:r w:rsidR="00C235EF"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)</w:t>
            </w:r>
          </w:p>
        </w:tc>
      </w:tr>
      <w:tr w:rsidR="00C235EF" w:rsidRPr="00D72177" w:rsidTr="002E345C">
        <w:trPr>
          <w:trHeight w:val="300"/>
          <w:jc w:val="center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C235EF" w:rsidP="006219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ilma,2019</w:t>
            </w:r>
          </w:p>
        </w:tc>
        <w:tc>
          <w:tcPr>
            <w:tcW w:w="5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D72177" w:rsidP="00621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 21-</w:t>
            </w:r>
            <w:r w:rsidR="00C235EF"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)</w:t>
            </w:r>
          </w:p>
        </w:tc>
      </w:tr>
      <w:tr w:rsidR="00C235EF" w:rsidRPr="00D72177" w:rsidTr="002E345C">
        <w:trPr>
          <w:trHeight w:val="300"/>
          <w:jc w:val="center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C235EF" w:rsidP="006219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yele</w:t>
            </w:r>
            <w:proofErr w:type="spellEnd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5</w:t>
            </w:r>
          </w:p>
        </w:tc>
        <w:tc>
          <w:tcPr>
            <w:tcW w:w="5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D72177" w:rsidP="00621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21-</w:t>
            </w:r>
            <w:r w:rsidR="00C235EF"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)</w:t>
            </w:r>
          </w:p>
        </w:tc>
      </w:tr>
      <w:tr w:rsidR="00C235EF" w:rsidRPr="00D72177" w:rsidTr="002E345C">
        <w:trPr>
          <w:trHeight w:val="300"/>
          <w:jc w:val="center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C235EF" w:rsidP="006219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ldeamanuel,2018</w:t>
            </w:r>
          </w:p>
        </w:tc>
        <w:tc>
          <w:tcPr>
            <w:tcW w:w="5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D72177" w:rsidP="00621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 21-</w:t>
            </w:r>
            <w:r w:rsidR="00C235EF"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)</w:t>
            </w:r>
          </w:p>
        </w:tc>
      </w:tr>
      <w:tr w:rsidR="00C235EF" w:rsidRPr="00D72177" w:rsidTr="002E345C">
        <w:trPr>
          <w:trHeight w:val="300"/>
          <w:jc w:val="center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C235EF" w:rsidP="006219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mile</w:t>
            </w:r>
            <w:proofErr w:type="spellEnd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8</w:t>
            </w:r>
          </w:p>
        </w:tc>
        <w:tc>
          <w:tcPr>
            <w:tcW w:w="5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D72177" w:rsidP="00621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 21-</w:t>
            </w:r>
            <w:r w:rsidR="00C235EF"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)</w:t>
            </w:r>
          </w:p>
        </w:tc>
      </w:tr>
      <w:tr w:rsidR="00C235EF" w:rsidRPr="00D72177" w:rsidTr="002E345C">
        <w:trPr>
          <w:trHeight w:val="300"/>
          <w:jc w:val="center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C235EF" w:rsidP="006219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jetab</w:t>
            </w:r>
            <w:proofErr w:type="spellEnd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8</w:t>
            </w:r>
          </w:p>
        </w:tc>
        <w:tc>
          <w:tcPr>
            <w:tcW w:w="5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D72177" w:rsidP="00621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20-</w:t>
            </w:r>
            <w:r w:rsidR="00C235EF"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)</w:t>
            </w:r>
          </w:p>
        </w:tc>
      </w:tr>
      <w:tr w:rsidR="00C235EF" w:rsidRPr="00D72177" w:rsidTr="002E345C">
        <w:trPr>
          <w:trHeight w:val="300"/>
          <w:jc w:val="center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C235EF" w:rsidP="006219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enebe,2016</w:t>
            </w:r>
          </w:p>
        </w:tc>
        <w:tc>
          <w:tcPr>
            <w:tcW w:w="5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D72177" w:rsidP="00621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( 21-</w:t>
            </w:r>
            <w:r w:rsidR="00C235EF"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)</w:t>
            </w:r>
          </w:p>
        </w:tc>
      </w:tr>
      <w:tr w:rsidR="00C235EF" w:rsidRPr="00D72177" w:rsidTr="002E345C">
        <w:trPr>
          <w:trHeight w:val="300"/>
          <w:jc w:val="center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C235EF" w:rsidP="006219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res</w:t>
            </w:r>
            <w:proofErr w:type="spellEnd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6</w:t>
            </w:r>
          </w:p>
        </w:tc>
        <w:tc>
          <w:tcPr>
            <w:tcW w:w="5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D72177" w:rsidP="00621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21-</w:t>
            </w:r>
            <w:r w:rsidR="00C235EF"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)</w:t>
            </w:r>
          </w:p>
        </w:tc>
      </w:tr>
      <w:tr w:rsidR="00C235EF" w:rsidRPr="00D72177" w:rsidTr="002E345C">
        <w:trPr>
          <w:trHeight w:val="300"/>
          <w:jc w:val="center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C235EF" w:rsidP="006219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breegziabher</w:t>
            </w:r>
            <w:proofErr w:type="spellEnd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6</w:t>
            </w:r>
          </w:p>
        </w:tc>
        <w:tc>
          <w:tcPr>
            <w:tcW w:w="5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D72177" w:rsidP="00621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20-</w:t>
            </w:r>
            <w:r w:rsidR="00C235EF"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)</w:t>
            </w:r>
          </w:p>
        </w:tc>
      </w:tr>
      <w:tr w:rsidR="00C235EF" w:rsidRPr="00D72177" w:rsidTr="002E345C">
        <w:trPr>
          <w:trHeight w:val="300"/>
          <w:jc w:val="center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C235EF" w:rsidP="006219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ebe,2014</w:t>
            </w:r>
          </w:p>
        </w:tc>
        <w:tc>
          <w:tcPr>
            <w:tcW w:w="5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D72177" w:rsidP="00621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20-</w:t>
            </w:r>
            <w:r w:rsidR="00C235EF"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)</w:t>
            </w:r>
          </w:p>
        </w:tc>
      </w:tr>
      <w:tr w:rsidR="00C235EF" w:rsidRPr="00D72177" w:rsidTr="002E345C">
        <w:trPr>
          <w:trHeight w:val="300"/>
          <w:jc w:val="center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C235EF" w:rsidP="006219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ebe</w:t>
            </w:r>
            <w:proofErr w:type="spellEnd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5</w:t>
            </w:r>
          </w:p>
        </w:tc>
        <w:tc>
          <w:tcPr>
            <w:tcW w:w="5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D72177" w:rsidP="00621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213-</w:t>
            </w:r>
            <w:r w:rsidR="00C235EF"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)</w:t>
            </w:r>
          </w:p>
        </w:tc>
      </w:tr>
      <w:tr w:rsidR="00C235EF" w:rsidRPr="00D72177" w:rsidTr="002E345C">
        <w:trPr>
          <w:trHeight w:val="300"/>
          <w:jc w:val="center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C235EF" w:rsidP="006219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mu</w:t>
            </w:r>
            <w:proofErr w:type="spellEnd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7</w:t>
            </w:r>
          </w:p>
        </w:tc>
        <w:tc>
          <w:tcPr>
            <w:tcW w:w="5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D72177" w:rsidP="00621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 21-</w:t>
            </w:r>
            <w:r w:rsidR="00C235EF"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)</w:t>
            </w:r>
          </w:p>
        </w:tc>
      </w:tr>
      <w:tr w:rsidR="00C235EF" w:rsidRPr="00D72177" w:rsidTr="002E345C">
        <w:trPr>
          <w:trHeight w:val="300"/>
          <w:jc w:val="center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C235EF" w:rsidP="006219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hbele</w:t>
            </w:r>
            <w:proofErr w:type="spellEnd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7</w:t>
            </w:r>
          </w:p>
        </w:tc>
        <w:tc>
          <w:tcPr>
            <w:tcW w:w="5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D72177" w:rsidP="00621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21-</w:t>
            </w:r>
            <w:r w:rsidR="00C235EF"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)</w:t>
            </w:r>
          </w:p>
        </w:tc>
      </w:tr>
      <w:tr w:rsidR="00C235EF" w:rsidRPr="00D72177" w:rsidTr="002E345C">
        <w:trPr>
          <w:trHeight w:val="300"/>
          <w:jc w:val="center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C235EF" w:rsidP="006219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ekegne</w:t>
            </w:r>
            <w:proofErr w:type="spellEnd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6</w:t>
            </w:r>
          </w:p>
        </w:tc>
        <w:tc>
          <w:tcPr>
            <w:tcW w:w="5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D72177" w:rsidP="00621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21-</w:t>
            </w:r>
            <w:r w:rsidR="00C235EF"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)</w:t>
            </w:r>
          </w:p>
        </w:tc>
      </w:tr>
      <w:tr w:rsidR="00C235EF" w:rsidRPr="00D72177" w:rsidTr="002E345C">
        <w:trPr>
          <w:trHeight w:val="300"/>
          <w:jc w:val="center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C235EF" w:rsidP="006219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ante</w:t>
            </w:r>
            <w:proofErr w:type="spellEnd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5</w:t>
            </w:r>
          </w:p>
        </w:tc>
        <w:tc>
          <w:tcPr>
            <w:tcW w:w="5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D72177" w:rsidP="00621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21-</w:t>
            </w:r>
            <w:r w:rsidR="00C235EF"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)</w:t>
            </w:r>
          </w:p>
        </w:tc>
      </w:tr>
      <w:tr w:rsidR="00C235EF" w:rsidRPr="00D72177" w:rsidTr="002E345C">
        <w:trPr>
          <w:trHeight w:val="300"/>
          <w:jc w:val="center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C235EF" w:rsidP="006219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ibabaw</w:t>
            </w:r>
            <w:proofErr w:type="spellEnd"/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8</w:t>
            </w:r>
          </w:p>
        </w:tc>
        <w:tc>
          <w:tcPr>
            <w:tcW w:w="5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5EF" w:rsidRPr="00D72177" w:rsidRDefault="00D72177" w:rsidP="00621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21-</w:t>
            </w:r>
            <w:r w:rsidR="00C235EF" w:rsidRPr="00D7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)</w:t>
            </w:r>
          </w:p>
        </w:tc>
      </w:tr>
    </w:tbl>
    <w:p w:rsidR="00D72177" w:rsidRPr="000B0A32" w:rsidRDefault="00D72177" w:rsidP="00D72177">
      <w:pPr>
        <w:spacing w:line="600" w:lineRule="auto"/>
        <w:rPr>
          <w:rFonts w:ascii="Times New Roman" w:hAnsi="Times New Roman" w:cs="Times New Roman"/>
        </w:rPr>
      </w:pPr>
      <w:proofErr w:type="gramStart"/>
      <w:r w:rsidRPr="000B0A32">
        <w:rPr>
          <w:rFonts w:ascii="Times New Roman" w:hAnsi="Times New Roman" w:cs="Times New Roman"/>
        </w:rPr>
        <w:t>Key.</w:t>
      </w:r>
      <w:proofErr w:type="gramEnd"/>
      <w:r w:rsidRPr="000B0A32">
        <w:rPr>
          <w:rFonts w:ascii="Times New Roman" w:hAnsi="Times New Roman" w:cs="Times New Roman"/>
        </w:rPr>
        <w:t xml:space="preserve"> The analysis is based on </w:t>
      </w:r>
      <w:r w:rsidR="006219AF">
        <w:rPr>
          <w:rFonts w:ascii="Times New Roman" w:hAnsi="Times New Roman" w:cs="Times New Roman"/>
        </w:rPr>
        <w:t xml:space="preserve">the </w:t>
      </w:r>
      <w:r w:rsidRPr="000B0A32">
        <w:rPr>
          <w:rFonts w:ascii="Times New Roman" w:hAnsi="Times New Roman" w:cs="Times New Roman"/>
        </w:rPr>
        <w:t>random effect</w:t>
      </w:r>
      <w:r w:rsidR="00D142D4">
        <w:rPr>
          <w:rFonts w:ascii="Times New Roman" w:hAnsi="Times New Roman" w:cs="Times New Roman"/>
        </w:rPr>
        <w:t>s</w:t>
      </w:r>
      <w:r w:rsidRPr="000B0A32">
        <w:rPr>
          <w:rFonts w:ascii="Times New Roman" w:hAnsi="Times New Roman" w:cs="Times New Roman"/>
        </w:rPr>
        <w:t xml:space="preserve"> model</w:t>
      </w:r>
    </w:p>
    <w:p w:rsidR="00B80C7F" w:rsidRDefault="00B80C7F"/>
    <w:sectPr w:rsidR="00B80C7F" w:rsidSect="00A938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NjSxNLYwMTY0NjQwMDFT0lEKTi0uzszPAykwqgUASoABQCwAAAA="/>
  </w:docVars>
  <w:rsids>
    <w:rsidRoot w:val="005E2496"/>
    <w:rsid w:val="000B3AF1"/>
    <w:rsid w:val="0014521D"/>
    <w:rsid w:val="001A4CB7"/>
    <w:rsid w:val="001C7E55"/>
    <w:rsid w:val="002E1AEC"/>
    <w:rsid w:val="002E345C"/>
    <w:rsid w:val="002F33CD"/>
    <w:rsid w:val="003161E2"/>
    <w:rsid w:val="003550B0"/>
    <w:rsid w:val="00483D99"/>
    <w:rsid w:val="00535B1E"/>
    <w:rsid w:val="00575BBC"/>
    <w:rsid w:val="005E2496"/>
    <w:rsid w:val="006219AF"/>
    <w:rsid w:val="006E3FFF"/>
    <w:rsid w:val="009A7C5D"/>
    <w:rsid w:val="00A51237"/>
    <w:rsid w:val="00A9382C"/>
    <w:rsid w:val="00B80C7F"/>
    <w:rsid w:val="00C235EF"/>
    <w:rsid w:val="00D142D4"/>
    <w:rsid w:val="00D543FB"/>
    <w:rsid w:val="00D72177"/>
    <w:rsid w:val="00E03B15"/>
    <w:rsid w:val="00F743D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8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24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24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370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21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ew</dc:creator>
  <cp:lastModifiedBy>yekatit</cp:lastModifiedBy>
  <cp:revision>49</cp:revision>
  <dcterms:created xsi:type="dcterms:W3CDTF">2020-04-14T19:52:00Z</dcterms:created>
  <dcterms:modified xsi:type="dcterms:W3CDTF">2020-06-04T10:18:00Z</dcterms:modified>
</cp:coreProperties>
</file>